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CEE0FA" w14:textId="0473948D" w:rsidR="002C02C6" w:rsidRPr="00BE59AD" w:rsidRDefault="002C02C6" w:rsidP="002C02C6">
      <w:pPr>
        <w:spacing w:line="360" w:lineRule="auto"/>
        <w:rPr>
          <w:rFonts w:asciiTheme="majorHAnsi" w:hAnsiTheme="majorHAnsi" w:cstheme="majorHAnsi"/>
          <w:b/>
          <w:bCs/>
          <w:u w:val="single"/>
          <w:lang w:val="en-US"/>
        </w:rPr>
      </w:pPr>
      <w:r>
        <w:rPr>
          <w:rFonts w:asciiTheme="majorHAnsi" w:hAnsiTheme="majorHAnsi" w:cstheme="majorHAnsi"/>
          <w:b/>
          <w:bCs/>
          <w:u w:val="single"/>
          <w:lang w:val="en-US"/>
        </w:rPr>
        <w:t>S3 Table</w:t>
      </w:r>
      <w:r w:rsidRPr="00BE59AD">
        <w:rPr>
          <w:rFonts w:asciiTheme="majorHAnsi" w:hAnsiTheme="majorHAnsi" w:cstheme="majorHAnsi"/>
          <w:b/>
          <w:bCs/>
          <w:u w:val="single"/>
          <w:lang w:val="en-US"/>
        </w:rPr>
        <w:t>.</w:t>
      </w:r>
      <w:r w:rsidRPr="00BE59AD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Pr="00BE59AD">
        <w:rPr>
          <w:rFonts w:asciiTheme="majorHAnsi" w:hAnsiTheme="majorHAnsi" w:cstheme="majorHAnsi"/>
          <w:lang w:val="en-US"/>
        </w:rPr>
        <w:t>Radiological changes (from day 0 to day 5) for early and deferred plasma groups, based on expert radiologist criteria</w:t>
      </w:r>
    </w:p>
    <w:tbl>
      <w:tblPr>
        <w:tblStyle w:val="Tablanormal2"/>
        <w:tblW w:w="8789" w:type="dxa"/>
        <w:tblLook w:val="0420" w:firstRow="1" w:lastRow="0" w:firstColumn="0" w:lastColumn="0" w:noHBand="0" w:noVBand="1"/>
      </w:tblPr>
      <w:tblGrid>
        <w:gridCol w:w="2694"/>
        <w:gridCol w:w="1417"/>
        <w:gridCol w:w="1418"/>
        <w:gridCol w:w="2126"/>
        <w:gridCol w:w="1134"/>
      </w:tblGrid>
      <w:tr w:rsidR="002C02C6" w:rsidRPr="00BE59AD" w14:paraId="3AC88826" w14:textId="77777777" w:rsidTr="00A13C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9"/>
        </w:trPr>
        <w:tc>
          <w:tcPr>
            <w:tcW w:w="2694" w:type="dxa"/>
            <w:shd w:val="clear" w:color="auto" w:fill="F2F2F2" w:themeFill="background1" w:themeFillShade="F2"/>
            <w:hideMark/>
          </w:tcPr>
          <w:p w14:paraId="2A99B0D0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 xml:space="preserve">Blinded expert criteria </w:t>
            </w:r>
          </w:p>
          <w:p w14:paraId="6520D4CE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combined CT and chest X-ray analysis)</w:t>
            </w:r>
          </w:p>
        </w:tc>
        <w:tc>
          <w:tcPr>
            <w:tcW w:w="1417" w:type="dxa"/>
            <w:shd w:val="clear" w:color="auto" w:fill="F2F2F2" w:themeFill="background1" w:themeFillShade="F2"/>
            <w:hideMark/>
          </w:tcPr>
          <w:p w14:paraId="3790DA59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Early plasma group</w:t>
            </w:r>
          </w:p>
          <w:p w14:paraId="4B15574E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n=21)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0CC33669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Deferred plasma group</w:t>
            </w:r>
          </w:p>
          <w:p w14:paraId="380B2346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n=24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1E551910" w14:textId="77777777" w:rsidR="002C02C6" w:rsidRDefault="002C02C6" w:rsidP="00A13CB2">
            <w:pPr>
              <w:contextualSpacing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 xml:space="preserve">Effect estimate </w:t>
            </w:r>
          </w:p>
          <w:p w14:paraId="41AF2C1E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83C424D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P value</w:t>
            </w:r>
          </w:p>
        </w:tc>
      </w:tr>
      <w:tr w:rsidR="002C02C6" w:rsidRPr="00BE59AD" w14:paraId="2F91CD94" w14:textId="77777777" w:rsidTr="00A1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2694" w:type="dxa"/>
          </w:tcPr>
          <w:p w14:paraId="3A1BDD2A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- Stable or improved</w:t>
            </w:r>
          </w:p>
          <w:p w14:paraId="5A007969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   Nº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</w:t>
            </w: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%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5F3E9339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 (47.6)</w:t>
            </w:r>
          </w:p>
        </w:tc>
        <w:tc>
          <w:tcPr>
            <w:tcW w:w="1418" w:type="dxa"/>
          </w:tcPr>
          <w:p w14:paraId="7EA2E8FD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 (54.2)</w:t>
            </w:r>
          </w:p>
        </w:tc>
        <w:tc>
          <w:tcPr>
            <w:tcW w:w="2126" w:type="dxa"/>
            <w:vMerge w:val="restart"/>
          </w:tcPr>
          <w:p w14:paraId="4AD138B5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577948E6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OR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30</w:t>
            </w:r>
          </w:p>
          <w:p w14:paraId="62EE94E4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95%CI 0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1</w:t>
            </w: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3.89</w:t>
            </w: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vMerge w:val="restart"/>
          </w:tcPr>
          <w:p w14:paraId="75D2D9E6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34FE3C0D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18527CFE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</w:p>
        </w:tc>
      </w:tr>
      <w:tr w:rsidR="002C02C6" w:rsidRPr="00BE59AD" w14:paraId="5F3BE162" w14:textId="77777777" w:rsidTr="00A13CB2">
        <w:trPr>
          <w:trHeight w:val="537"/>
        </w:trPr>
        <w:tc>
          <w:tcPr>
            <w:tcW w:w="2694" w:type="dxa"/>
          </w:tcPr>
          <w:p w14:paraId="07886E2D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- Progressed (worse)</w:t>
            </w:r>
          </w:p>
          <w:p w14:paraId="17F76BCC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   Nº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</w:t>
            </w: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%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09EF3479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 (52.4)</w:t>
            </w:r>
          </w:p>
        </w:tc>
        <w:tc>
          <w:tcPr>
            <w:tcW w:w="1418" w:type="dxa"/>
          </w:tcPr>
          <w:p w14:paraId="38BCC4BF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 (45.8)</w:t>
            </w:r>
          </w:p>
        </w:tc>
        <w:tc>
          <w:tcPr>
            <w:tcW w:w="2126" w:type="dxa"/>
            <w:vMerge/>
          </w:tcPr>
          <w:p w14:paraId="3CD4B578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47428D84" w14:textId="77777777" w:rsidR="002C02C6" w:rsidRPr="00BE59AD" w:rsidRDefault="002C02C6" w:rsidP="00A13CB2">
            <w:pPr>
              <w:contextualSpacing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</w:tbl>
    <w:p w14:paraId="1742640A" w14:textId="77777777" w:rsidR="002C02C6" w:rsidRDefault="002C02C6" w:rsidP="002C02C6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</w:p>
    <w:p w14:paraId="1CF68DCF" w14:textId="77777777" w:rsidR="002C02C6" w:rsidRDefault="002C02C6"/>
    <w:sectPr w:rsidR="002C02C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2C6"/>
    <w:rsid w:val="002C0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D77409"/>
  <w15:chartTrackingRefBased/>
  <w15:docId w15:val="{55B1A03A-DED8-484E-A8B4-9DCF60E1C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2C6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2C02C6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71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 Balcells</dc:creator>
  <cp:keywords/>
  <dc:description/>
  <cp:lastModifiedBy>Elvira Balcells</cp:lastModifiedBy>
  <cp:revision>1</cp:revision>
  <dcterms:created xsi:type="dcterms:W3CDTF">2020-10-18T16:52:00Z</dcterms:created>
  <dcterms:modified xsi:type="dcterms:W3CDTF">2020-10-18T16:52:00Z</dcterms:modified>
</cp:coreProperties>
</file>